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E9A0D" w14:textId="2809C8A4" w:rsidR="00C54982" w:rsidRDefault="00545E1E">
      <w:pPr>
        <w:rPr>
          <w:rFonts w:cstheme="minorHAnsi"/>
          <w:color w:val="000000" w:themeColor="text1"/>
        </w:rPr>
      </w:pPr>
      <w:bookmarkStart w:id="0" w:name="_GoBack"/>
      <w:bookmarkEnd w:id="0"/>
      <w:r>
        <w:rPr>
          <w:b/>
          <w:bCs/>
          <w:noProof/>
        </w:rPr>
        <w:drawing>
          <wp:inline distT="0" distB="0" distL="0" distR="0" wp14:anchorId="001EDF87" wp14:editId="3B71FA23">
            <wp:extent cx="3746356" cy="3256280"/>
            <wp:effectExtent l="0" t="0" r="6985" b="0"/>
            <wp:docPr id="1" name="Picture 1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8313" cy="3257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3078F" w14:textId="6425B377" w:rsidR="008B0042" w:rsidRDefault="008B0042">
      <w:pPr>
        <w:rPr>
          <w:rFonts w:cstheme="minorHAnsi"/>
          <w:color w:val="000000" w:themeColor="text1"/>
        </w:rPr>
      </w:pPr>
    </w:p>
    <w:p w14:paraId="1562D71E" w14:textId="7EDAE1CC" w:rsidR="008B0042" w:rsidRPr="00AE37F1" w:rsidRDefault="008B0042">
      <w:pPr>
        <w:rPr>
          <w:rFonts w:cstheme="minorHAnsi"/>
          <w:color w:val="000000" w:themeColor="text1"/>
        </w:rPr>
      </w:pPr>
      <w:r w:rsidRPr="008E38CC">
        <w:rPr>
          <w:b/>
          <w:bCs/>
        </w:rPr>
        <w:t>S</w:t>
      </w:r>
      <w:r w:rsidR="00CF0ED4" w:rsidRPr="008E38CC">
        <w:rPr>
          <w:b/>
          <w:bCs/>
        </w:rPr>
        <w:t>upple</w:t>
      </w:r>
      <w:r w:rsidR="008E38CC" w:rsidRPr="008E38CC">
        <w:rPr>
          <w:b/>
          <w:bCs/>
        </w:rPr>
        <w:t xml:space="preserve">mentary figure </w:t>
      </w:r>
      <w:r w:rsidR="00CF0ED4" w:rsidRPr="008E38CC">
        <w:rPr>
          <w:b/>
          <w:bCs/>
        </w:rPr>
        <w:t>4</w:t>
      </w:r>
      <w:r w:rsidRPr="00A73051">
        <w:rPr>
          <w:b/>
          <w:bCs/>
        </w:rPr>
        <w:t>:</w:t>
      </w:r>
      <w:r w:rsidRPr="00A73051">
        <w:t xml:space="preserve"> ~174 kb plasmid identified in isolates L1, L3 and L4. The x-axis shows the size of plasmids in kb and the y-axis is the normalized intensity in arbitrary units, where the intensity plot of each isolate is shifted vertically by five units for clarity</w:t>
      </w:r>
    </w:p>
    <w:sectPr w:rsidR="008B0042" w:rsidRPr="00AE37F1" w:rsidSect="009023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AB1"/>
    <w:rsid w:val="00063A2E"/>
    <w:rsid w:val="00081BEA"/>
    <w:rsid w:val="0009222E"/>
    <w:rsid w:val="000B50E9"/>
    <w:rsid w:val="00133F7C"/>
    <w:rsid w:val="00144643"/>
    <w:rsid w:val="001728FF"/>
    <w:rsid w:val="001C02B7"/>
    <w:rsid w:val="001C7802"/>
    <w:rsid w:val="001F675B"/>
    <w:rsid w:val="00224FA0"/>
    <w:rsid w:val="0023085A"/>
    <w:rsid w:val="002C0EAC"/>
    <w:rsid w:val="002E1183"/>
    <w:rsid w:val="002F01A5"/>
    <w:rsid w:val="0035578D"/>
    <w:rsid w:val="004A62F6"/>
    <w:rsid w:val="004C5AB1"/>
    <w:rsid w:val="00545E1E"/>
    <w:rsid w:val="005513C3"/>
    <w:rsid w:val="005812CA"/>
    <w:rsid w:val="00595ED1"/>
    <w:rsid w:val="005B4883"/>
    <w:rsid w:val="005F552D"/>
    <w:rsid w:val="00643094"/>
    <w:rsid w:val="006502FE"/>
    <w:rsid w:val="00661D46"/>
    <w:rsid w:val="00674368"/>
    <w:rsid w:val="00684D82"/>
    <w:rsid w:val="00691AEE"/>
    <w:rsid w:val="006D4430"/>
    <w:rsid w:val="00796490"/>
    <w:rsid w:val="00811D39"/>
    <w:rsid w:val="008260E1"/>
    <w:rsid w:val="008643B0"/>
    <w:rsid w:val="008B0042"/>
    <w:rsid w:val="008E38CC"/>
    <w:rsid w:val="0090239E"/>
    <w:rsid w:val="00920593"/>
    <w:rsid w:val="00975525"/>
    <w:rsid w:val="00981774"/>
    <w:rsid w:val="00A12097"/>
    <w:rsid w:val="00A817F0"/>
    <w:rsid w:val="00A87AD5"/>
    <w:rsid w:val="00AE37F1"/>
    <w:rsid w:val="00B10F4C"/>
    <w:rsid w:val="00B43424"/>
    <w:rsid w:val="00B85496"/>
    <w:rsid w:val="00BE313C"/>
    <w:rsid w:val="00BF0BCE"/>
    <w:rsid w:val="00C11890"/>
    <w:rsid w:val="00C54982"/>
    <w:rsid w:val="00C979D9"/>
    <w:rsid w:val="00CA6ABF"/>
    <w:rsid w:val="00CC6009"/>
    <w:rsid w:val="00CE4876"/>
    <w:rsid w:val="00CF0ED4"/>
    <w:rsid w:val="00CF3754"/>
    <w:rsid w:val="00D32A6C"/>
    <w:rsid w:val="00D74806"/>
    <w:rsid w:val="00D953D1"/>
    <w:rsid w:val="00DB0161"/>
    <w:rsid w:val="00DC5CD6"/>
    <w:rsid w:val="00E257FE"/>
    <w:rsid w:val="00E5089B"/>
    <w:rsid w:val="00E756E9"/>
    <w:rsid w:val="00EC1132"/>
    <w:rsid w:val="00EC7411"/>
    <w:rsid w:val="00F25360"/>
    <w:rsid w:val="00F77E08"/>
    <w:rsid w:val="00FF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FA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1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5A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AB1"/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AB1"/>
    <w:rPr>
      <w:sz w:val="20"/>
      <w:szCs w:val="20"/>
      <w:lang w:val="sv-SE"/>
    </w:rPr>
  </w:style>
  <w:style w:type="table" w:customStyle="1" w:styleId="PlainTable21">
    <w:name w:val="Plain Table 21"/>
    <w:basedOn w:val="TableNormal"/>
    <w:uiPriority w:val="42"/>
    <w:rsid w:val="004C5AB1"/>
    <w:rPr>
      <w:lang w:val="uz-Cyrl-U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C5AB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4C5AB1"/>
    <w:rPr>
      <w:lang w:val="sv-SE"/>
    </w:rPr>
  </w:style>
  <w:style w:type="character" w:styleId="Hyperlink">
    <w:name w:val="Hyperlink"/>
    <w:basedOn w:val="DefaultParagraphFont"/>
    <w:uiPriority w:val="99"/>
    <w:unhideWhenUsed/>
    <w:rsid w:val="004A62F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675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E31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7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7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1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5A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AB1"/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AB1"/>
    <w:rPr>
      <w:sz w:val="20"/>
      <w:szCs w:val="20"/>
      <w:lang w:val="sv-SE"/>
    </w:rPr>
  </w:style>
  <w:style w:type="table" w:customStyle="1" w:styleId="PlainTable21">
    <w:name w:val="Plain Table 21"/>
    <w:basedOn w:val="TableNormal"/>
    <w:uiPriority w:val="42"/>
    <w:rsid w:val="004C5AB1"/>
    <w:rPr>
      <w:lang w:val="uz-Cyrl-U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C5AB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4C5AB1"/>
    <w:rPr>
      <w:lang w:val="sv-SE"/>
    </w:rPr>
  </w:style>
  <w:style w:type="character" w:styleId="Hyperlink">
    <w:name w:val="Hyperlink"/>
    <w:basedOn w:val="DefaultParagraphFont"/>
    <w:uiPriority w:val="99"/>
    <w:unhideWhenUsed/>
    <w:rsid w:val="004A62F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675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E31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7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7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Sewunet</dc:creator>
  <cp:keywords/>
  <dc:description/>
  <cp:lastModifiedBy>Satya Veni Pabbu</cp:lastModifiedBy>
  <cp:revision>6</cp:revision>
  <dcterms:created xsi:type="dcterms:W3CDTF">2022-03-29T12:43:00Z</dcterms:created>
  <dcterms:modified xsi:type="dcterms:W3CDTF">2022-09-02T02:58:00Z</dcterms:modified>
</cp:coreProperties>
</file>